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ECB8B" w14:textId="4F2969D9" w:rsidR="001A2B02" w:rsidRDefault="00D77A8B" w:rsidP="001A2B02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rticle title</w:t>
      </w:r>
      <w:r>
        <w:rPr>
          <w:rFonts w:ascii="AdvPSA05F" w:hAnsi="AdvPSA05F" w:cs="AdvPSA05F"/>
        </w:rPr>
        <w:t>:</w:t>
      </w:r>
      <w:r w:rsidRPr="00B27D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A2B02" w:rsidRPr="001A2B02">
        <w:rPr>
          <w:rFonts w:ascii="AdvPSA05F" w:hAnsi="AdvPSA05F" w:cs="AdvPSA05F"/>
        </w:rPr>
        <w:t>Transtibial</w:t>
      </w:r>
      <w:proofErr w:type="spellEnd"/>
      <w:r w:rsidR="001A2B02" w:rsidRPr="001A2B02">
        <w:rPr>
          <w:rFonts w:ascii="AdvPSA05F" w:hAnsi="AdvPSA05F" w:cs="AdvPSA05F"/>
        </w:rPr>
        <w:t xml:space="preserve"> versus Independent Femoral Tunnel Drilling Techniques for Anterior Cruciate Ligament reconstruction: Evaluation of Femoral Aperture Positioning.</w:t>
      </w:r>
      <w:r w:rsidR="001A2B02">
        <w:rPr>
          <w:rFonts w:ascii="AdvPSA05F" w:hAnsi="AdvPSA05F" w:cs="AdvPSA05F"/>
        </w:rPr>
        <w:t xml:space="preserve"> </w:t>
      </w:r>
      <w:r w:rsidR="001A2B02" w:rsidRPr="001A2B02">
        <w:rPr>
          <w:rFonts w:ascii="AdvPSA05F" w:hAnsi="AdvPSA05F" w:cs="AdvPSA05F"/>
        </w:rPr>
        <w:t xml:space="preserve">A Systematic review and Meta-analysis </w:t>
      </w:r>
    </w:p>
    <w:p w14:paraId="10218E6B" w14:textId="64BA8631" w:rsidR="00D77A8B" w:rsidRDefault="00D77A8B" w:rsidP="001A2B02">
      <w:pPr>
        <w:rPr>
          <w:rFonts w:ascii="AdvPSA05F" w:hAnsi="AdvPSA05F" w:cs="AdvPSA05F"/>
        </w:rPr>
      </w:pPr>
      <w:r>
        <w:rPr>
          <w:rFonts w:ascii="AdvPSA05F" w:hAnsi="AdvPSA05F" w:cs="AdvPSA05F"/>
        </w:rPr>
        <w:t>J</w:t>
      </w:r>
      <w:r w:rsidRPr="00B27D89">
        <w:rPr>
          <w:rFonts w:ascii="AdvPSA05F" w:hAnsi="AdvPSA05F" w:cs="AdvPSA05F"/>
        </w:rPr>
        <w:t>ournal name</w:t>
      </w:r>
      <w:r>
        <w:rPr>
          <w:rFonts w:ascii="AdvPSA05F" w:hAnsi="AdvPSA05F" w:cs="AdvPSA05F"/>
        </w:rPr>
        <w:t xml:space="preserve">: </w:t>
      </w:r>
      <w:r w:rsidR="00A010B4" w:rsidRPr="00A010B4">
        <w:rPr>
          <w:rFonts w:ascii="AdvPSA05F" w:hAnsi="AdvPSA05F" w:cs="AdvPSA05F"/>
        </w:rPr>
        <w:t xml:space="preserve">Journal of </w:t>
      </w:r>
      <w:proofErr w:type="spellStart"/>
      <w:r w:rsidR="00A010B4" w:rsidRPr="00A010B4">
        <w:rPr>
          <w:rFonts w:ascii="AdvPSA05F" w:hAnsi="AdvPSA05F" w:cs="AdvPSA05F"/>
        </w:rPr>
        <w:t>Orthopaedic</w:t>
      </w:r>
      <w:proofErr w:type="spellEnd"/>
      <w:r w:rsidR="00A010B4" w:rsidRPr="00A010B4">
        <w:rPr>
          <w:rFonts w:ascii="AdvPSA05F" w:hAnsi="AdvPSA05F" w:cs="AdvPSA05F"/>
        </w:rPr>
        <w:t xml:space="preserve"> Surgery and Research</w:t>
      </w:r>
    </w:p>
    <w:p w14:paraId="72614994" w14:textId="7A5E8192" w:rsidR="00D77A8B" w:rsidRPr="00B27D89" w:rsidRDefault="00D77A8B" w:rsidP="00D77A8B">
      <w:pPr>
        <w:rPr>
          <w:rFonts w:ascii="AdvPSA05F" w:hAnsi="AdvPSA05F" w:cs="AdvPSA05F"/>
          <w:vertAlign w:val="superscript"/>
        </w:rPr>
      </w:pPr>
      <w:r>
        <w:rPr>
          <w:rFonts w:ascii="AdvPSA05F" w:hAnsi="AdvPSA05F" w:cs="AdvPSA05F"/>
        </w:rPr>
        <w:t>A</w:t>
      </w:r>
      <w:r w:rsidRPr="00B27D89">
        <w:rPr>
          <w:rFonts w:ascii="AdvPSA05F" w:hAnsi="AdvPSA05F" w:cs="AdvPSA05F"/>
        </w:rPr>
        <w:t>uthor names</w:t>
      </w:r>
      <w:r>
        <w:rPr>
          <w:rFonts w:ascii="AdvPSA05F" w:hAnsi="AdvPSA05F" w:cs="AdvPSA05F"/>
        </w:rPr>
        <w:t xml:space="preserve"> and </w:t>
      </w:r>
      <w:r w:rsidRPr="00B27D89">
        <w:rPr>
          <w:rFonts w:ascii="AdvPSA05F" w:hAnsi="AdvPSA05F" w:cs="AdvPSA05F"/>
        </w:rPr>
        <w:t>affiliation</w:t>
      </w:r>
      <w:r>
        <w:rPr>
          <w:rFonts w:ascii="AdvPSA05F" w:hAnsi="AdvPSA05F" w:cs="AdvPSA05F"/>
        </w:rPr>
        <w:t xml:space="preserve">: </w:t>
      </w:r>
      <w:bookmarkStart w:id="0" w:name="_Hlk58829162"/>
      <w:proofErr w:type="spellStart"/>
      <w:r w:rsidRPr="00B27D89">
        <w:rPr>
          <w:rFonts w:ascii="AdvPSA05F" w:hAnsi="AdvPSA05F" w:cs="AdvPSA05F"/>
        </w:rPr>
        <w:t>Haitham</w:t>
      </w:r>
      <w:proofErr w:type="spellEnd"/>
      <w:r w:rsidRPr="00B27D89">
        <w:rPr>
          <w:rFonts w:ascii="AdvPSA05F" w:hAnsi="AdvPSA05F" w:cs="AdvPSA05F"/>
        </w:rPr>
        <w:t xml:space="preserve"> K. Haroun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  <w:bookmarkEnd w:id="0"/>
      <w:r w:rsidRPr="00B27D89">
        <w:rPr>
          <w:rFonts w:ascii="AdvPSA05F" w:hAnsi="AdvPSA05F" w:cs="AdvPSA05F"/>
          <w:lang w:val="nl-NL"/>
        </w:rPr>
        <w:t xml:space="preserve">, </w:t>
      </w:r>
      <w:proofErr w:type="spellStart"/>
      <w:r w:rsidRPr="00B27D89">
        <w:rPr>
          <w:rFonts w:ascii="AdvPSA05F" w:hAnsi="AdvPSA05F" w:cs="AdvPSA05F"/>
        </w:rPr>
        <w:t>Maged</w:t>
      </w:r>
      <w:proofErr w:type="spellEnd"/>
      <w:r w:rsidRPr="00B27D89">
        <w:rPr>
          <w:rFonts w:ascii="AdvPSA05F" w:hAnsi="AdvPSA05F" w:cs="AdvPSA05F"/>
        </w:rPr>
        <w:t xml:space="preserve"> M. </w:t>
      </w:r>
      <w:proofErr w:type="spellStart"/>
      <w:r w:rsidRPr="00B27D89">
        <w:rPr>
          <w:rFonts w:ascii="AdvPSA05F" w:hAnsi="AdvPSA05F" w:cs="AdvPSA05F"/>
        </w:rPr>
        <w:t>Abouelsoud</w:t>
      </w:r>
      <w:proofErr w:type="spellEnd"/>
      <w:r w:rsidRPr="00B27D89">
        <w:rPr>
          <w:rFonts w:ascii="AdvPSA05F" w:hAnsi="AdvPSA05F" w:cs="AdvPSA05F"/>
          <w:vertAlign w:val="superscript"/>
          <w:lang w:val="nl-NL"/>
        </w:rPr>
        <w:t>1</w:t>
      </w:r>
      <w:r w:rsidRPr="00B27D89">
        <w:rPr>
          <w:rFonts w:ascii="AdvPSA05F" w:hAnsi="AdvPSA05F" w:cs="AdvPSA05F"/>
          <w:lang w:val="nl-NL"/>
        </w:rPr>
        <w:t xml:space="preserve">, </w:t>
      </w:r>
      <w:r w:rsidRPr="00B27D89">
        <w:rPr>
          <w:rFonts w:ascii="AdvPSA05F" w:hAnsi="AdvPSA05F" w:cs="AdvPSA05F"/>
        </w:rPr>
        <w:t xml:space="preserve">Mohamed R. </w:t>
      </w:r>
      <w:proofErr w:type="spellStart"/>
      <w:r w:rsidRPr="00B27D89">
        <w:rPr>
          <w:rFonts w:ascii="AdvPSA05F" w:hAnsi="AdvPSA05F" w:cs="AdvPSA05F"/>
        </w:rPr>
        <w:t>Allam</w:t>
      </w:r>
      <w:proofErr w:type="spellEnd"/>
      <w:r w:rsidRPr="00B27D89">
        <w:rPr>
          <w:rFonts w:ascii="AdvPSA05F" w:hAnsi="AdvPSA05F" w:cs="AdvPSA05F"/>
          <w:vertAlign w:val="superscript"/>
          <w:lang w:val="nl-NL"/>
        </w:rPr>
        <w:t xml:space="preserve"> 2</w:t>
      </w:r>
      <w:r w:rsidRPr="00B27D89">
        <w:rPr>
          <w:rFonts w:ascii="AdvPSA05F" w:hAnsi="AdvPSA05F" w:cs="AdvPSA05F"/>
          <w:lang w:val="nl-NL"/>
        </w:rPr>
        <w:t>, and Mahmoud M. Abdelwahab</w:t>
      </w:r>
      <w:r w:rsidRPr="00B27D89">
        <w:rPr>
          <w:rFonts w:ascii="AdvPSA05F" w:hAnsi="AdvPSA05F" w:cs="AdvPSA05F"/>
          <w:vertAlign w:val="superscript"/>
          <w:lang w:val="nl-NL"/>
        </w:rPr>
        <w:t>1</w:t>
      </w:r>
    </w:p>
    <w:p w14:paraId="4542849F" w14:textId="05A4C680" w:rsidR="00D77A8B" w:rsidRDefault="00D77A8B" w:rsidP="00741328">
      <w:pPr>
        <w:rPr>
          <w:rFonts w:ascii="AdvPSA05F" w:hAnsi="AdvPSA05F" w:cs="AdvPSA05F"/>
          <w:iCs/>
        </w:rPr>
      </w:pPr>
      <w:r w:rsidRPr="00B27D89">
        <w:rPr>
          <w:rFonts w:ascii="AdvPSA05F" w:hAnsi="AdvPSA05F" w:cs="AdvPSA05F"/>
          <w:vertAlign w:val="superscript"/>
        </w:rPr>
        <w:t xml:space="preserve">1 </w:t>
      </w:r>
      <w:bookmarkStart w:id="1" w:name="_Hlk58831311"/>
      <w:r w:rsidRPr="00B27D89">
        <w:rPr>
          <w:rFonts w:ascii="AdvPSA05F" w:hAnsi="AdvPSA05F" w:cs="AdvPSA05F"/>
          <w:iCs/>
        </w:rPr>
        <w:t>Orthopedic Department, Faculty of Medicine, Ain Shams University</w:t>
      </w:r>
      <w:bookmarkEnd w:id="1"/>
      <w:r w:rsidRPr="00B27D89">
        <w:rPr>
          <w:rFonts w:ascii="AdvPSA05F" w:hAnsi="AdvPSA05F" w:cs="AdvPSA05F"/>
          <w:iCs/>
        </w:rPr>
        <w:t xml:space="preserve">, </w:t>
      </w:r>
      <w:bookmarkStart w:id="2" w:name="_Hlk58829386"/>
      <w:r w:rsidRPr="00B27D89">
        <w:rPr>
          <w:rFonts w:ascii="AdvPSA05F" w:hAnsi="AdvPSA05F" w:cs="AdvPSA05F"/>
          <w:iCs/>
        </w:rPr>
        <w:t>Cairo, Egypt</w:t>
      </w:r>
      <w:bookmarkEnd w:id="2"/>
    </w:p>
    <w:p w14:paraId="1D5FD453" w14:textId="056C5307" w:rsidR="0056269A" w:rsidRPr="0056269A" w:rsidRDefault="0056269A" w:rsidP="0056269A">
      <w:pPr>
        <w:rPr>
          <w:rFonts w:ascii="AdvPSA05F" w:hAnsi="AdvPSA05F" w:cs="AdvPSA05F"/>
          <w:iCs/>
        </w:rPr>
      </w:pPr>
      <w:r w:rsidRPr="0056269A">
        <w:rPr>
          <w:rFonts w:ascii="AdvPSA05F" w:hAnsi="AdvPSA05F" w:cs="AdvPSA05F"/>
          <w:iCs/>
          <w:vertAlign w:val="superscript"/>
        </w:rPr>
        <w:t>2</w:t>
      </w:r>
      <w:r w:rsidRPr="0056269A">
        <w:rPr>
          <w:rFonts w:ascii="AdvPSA05F" w:hAnsi="AdvPSA05F" w:cs="AdvPSA05F"/>
          <w:iCs/>
        </w:rPr>
        <w:t xml:space="preserve">El </w:t>
      </w:r>
      <w:proofErr w:type="spellStart"/>
      <w:r w:rsidRPr="0056269A">
        <w:rPr>
          <w:rFonts w:ascii="AdvPSA05F" w:hAnsi="AdvPSA05F" w:cs="AdvPSA05F"/>
          <w:iCs/>
        </w:rPr>
        <w:t>Demerdash</w:t>
      </w:r>
      <w:proofErr w:type="spellEnd"/>
      <w:r w:rsidRPr="0056269A">
        <w:rPr>
          <w:rFonts w:ascii="AdvPSA05F" w:hAnsi="AdvPSA05F" w:cs="AdvPSA05F"/>
          <w:iCs/>
        </w:rPr>
        <w:t xml:space="preserve"> Hospital, Ain-Shams University, Cairo, Egypt</w:t>
      </w:r>
    </w:p>
    <w:p w14:paraId="614BAE2F" w14:textId="1F0E61B5" w:rsidR="00FB5D65" w:rsidRPr="00665C94" w:rsidRDefault="00D77A8B" w:rsidP="00665C94">
      <w:pPr>
        <w:rPr>
          <w:rFonts w:ascii="AdvPSA05F" w:hAnsi="AdvPSA05F" w:cs="AdvPSA05F"/>
        </w:rPr>
      </w:pPr>
      <w:r w:rsidRPr="00B27D89">
        <w:rPr>
          <w:rFonts w:ascii="AdvPSA05F" w:hAnsi="AdvPSA05F" w:cs="AdvPSA05F"/>
        </w:rPr>
        <w:t>e-mail address of the corresponding author</w:t>
      </w:r>
      <w:r>
        <w:rPr>
          <w:rFonts w:ascii="AdvPSA05F" w:hAnsi="AdvPSA05F" w:cs="AdvPSA05F"/>
        </w:rPr>
        <w:t xml:space="preserve">: </w:t>
      </w:r>
      <w:r w:rsidR="00FE11F4">
        <w:rPr>
          <w:rFonts w:ascii="AdvPSA05F" w:hAnsi="AdvPSA05F" w:cs="AdvPSA05F"/>
          <w:iCs/>
          <w:lang w:val="en-GB"/>
        </w:rPr>
        <w:t>haroun.haitham@med.asu.edu.eg</w:t>
      </w:r>
    </w:p>
    <w:p w14:paraId="18FEA1BD" w14:textId="23BA9000" w:rsidR="00AD7EE8" w:rsidRDefault="00A010B4" w:rsidP="00A010B4">
      <w:pPr>
        <w:jc w:val="center"/>
        <w:rPr>
          <w:b/>
          <w:bCs/>
        </w:rPr>
      </w:pPr>
      <w:bookmarkStart w:id="3" w:name="_Hlk59099197"/>
      <w:bookmarkStart w:id="4" w:name="_Hlk58000065"/>
      <w:r>
        <w:rPr>
          <w:b/>
          <w:bCs/>
        </w:rPr>
        <w:t>Additional</w:t>
      </w:r>
      <w:r w:rsidR="004637B7">
        <w:rPr>
          <w:b/>
          <w:bCs/>
        </w:rPr>
        <w:t xml:space="preserve"> </w:t>
      </w:r>
      <w:r w:rsidR="00AD7EE8">
        <w:rPr>
          <w:b/>
          <w:bCs/>
        </w:rPr>
        <w:t xml:space="preserve">file </w:t>
      </w:r>
      <w:r w:rsidR="00630807">
        <w:rPr>
          <w:b/>
          <w:bCs/>
        </w:rPr>
        <w:t>8</w:t>
      </w:r>
      <w:r w:rsidR="00050BA1" w:rsidRPr="00665C94">
        <w:rPr>
          <w:b/>
          <w:bCs/>
        </w:rPr>
        <w:t xml:space="preserve">: </w:t>
      </w:r>
      <w:bookmarkStart w:id="5" w:name="_Hlk58858045"/>
      <w:bookmarkStart w:id="6" w:name="_Hlk59099126"/>
      <w:bookmarkEnd w:id="3"/>
      <w:r w:rsidR="00AD7EE8" w:rsidRPr="00AD7EE8">
        <w:rPr>
          <w:b/>
          <w:bCs/>
        </w:rPr>
        <w:t xml:space="preserve">(Fig. </w:t>
      </w:r>
      <w:r w:rsidR="004637B7">
        <w:rPr>
          <w:b/>
          <w:bCs/>
        </w:rPr>
        <w:t>a</w:t>
      </w:r>
      <w:r w:rsidR="00AD7EE8" w:rsidRPr="00AD7EE8">
        <w:rPr>
          <w:b/>
          <w:bCs/>
        </w:rPr>
        <w:t xml:space="preserve">) </w:t>
      </w:r>
      <w:bookmarkEnd w:id="5"/>
      <w:r w:rsidR="00AD7EE8" w:rsidRPr="00AD7EE8">
        <w:rPr>
          <w:b/>
          <w:bCs/>
        </w:rPr>
        <w:t>Subgroup analys</w:t>
      </w:r>
      <w:r w:rsidR="001A2B02">
        <w:rPr>
          <w:b/>
          <w:bCs/>
        </w:rPr>
        <w:t>i</w:t>
      </w:r>
      <w:r w:rsidR="00AD7EE8" w:rsidRPr="00AD7EE8">
        <w:rPr>
          <w:b/>
          <w:bCs/>
        </w:rPr>
        <w:t xml:space="preserve">s </w:t>
      </w:r>
      <w:bookmarkEnd w:id="6"/>
      <w:r w:rsidR="00AD7EE8" w:rsidRPr="00AD7EE8">
        <w:rPr>
          <w:b/>
          <w:bCs/>
        </w:rPr>
        <w:t>by variation in TI techniques {AM vs OI}</w:t>
      </w:r>
      <w:r w:rsidR="00394F09">
        <w:rPr>
          <w:b/>
          <w:bCs/>
        </w:rPr>
        <w:t xml:space="preserve"> in</w:t>
      </w:r>
      <w:r w:rsidR="00394F09" w:rsidRPr="0011194D">
        <w:rPr>
          <w:b/>
          <w:bCs/>
        </w:rPr>
        <w:t xml:space="preserve"> Femoral aperture position perpendicular to BL</w:t>
      </w:r>
      <w:r w:rsidR="00394F09">
        <w:rPr>
          <w:b/>
          <w:bCs/>
        </w:rPr>
        <w:t xml:space="preserve"> measured by quadrant method on CT</w:t>
      </w:r>
      <w:r w:rsidR="00AD7EE8" w:rsidRPr="00AD7EE8">
        <w:rPr>
          <w:b/>
          <w:bCs/>
        </w:rPr>
        <w:t xml:space="preserve"> </w:t>
      </w:r>
      <w:bookmarkStart w:id="7" w:name="_Hlk91263113"/>
      <w:bookmarkStart w:id="8" w:name="_Hlk59099548"/>
      <w:bookmarkEnd w:id="4"/>
    </w:p>
    <w:p w14:paraId="527E34AE" w14:textId="77777777" w:rsidR="00147D3E" w:rsidRDefault="00147D3E" w:rsidP="00A010B4">
      <w:pPr>
        <w:jc w:val="center"/>
        <w:rPr>
          <w:b/>
          <w:bCs/>
        </w:rPr>
      </w:pPr>
    </w:p>
    <w:p w14:paraId="51F12221" w14:textId="431D310E" w:rsidR="0024262E" w:rsidRPr="00147D3E" w:rsidRDefault="00147D3E" w:rsidP="00147D3E">
      <w:pPr>
        <w:jc w:val="center"/>
        <w:rPr>
          <w:b/>
          <w:bCs/>
        </w:rPr>
      </w:pPr>
      <w:r w:rsidRPr="00147D3E">
        <w:rPr>
          <w:b/>
          <w:bCs/>
          <w:noProof/>
          <w:lang w:val="en-IN" w:eastAsia="en-IN"/>
        </w:rPr>
        <w:drawing>
          <wp:inline distT="0" distB="0" distL="0" distR="0" wp14:anchorId="7A798757" wp14:editId="525B336C">
            <wp:extent cx="5943600" cy="3286760"/>
            <wp:effectExtent l="0" t="0" r="0" b="8890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6EEC08BA" w14:textId="19D0FDF8" w:rsidR="00096D5C" w:rsidRDefault="0014759F" w:rsidP="0024262E">
      <w:r>
        <w:t>(</w:t>
      </w:r>
      <w:r w:rsidR="00096D5C">
        <w:t>m</w:t>
      </w:r>
      <w:r>
        <w:t>)</w:t>
      </w:r>
      <w:r w:rsidR="00096D5C">
        <w:t xml:space="preserve"> modified TT, (</w:t>
      </w:r>
      <w:proofErr w:type="spellStart"/>
      <w:r w:rsidR="00096D5C">
        <w:t>c+m</w:t>
      </w:r>
      <w:proofErr w:type="spellEnd"/>
      <w:r w:rsidR="00096D5C">
        <w:t xml:space="preserve">) </w:t>
      </w:r>
      <w:bookmarkStart w:id="9" w:name="_Hlk91658421"/>
      <w:r w:rsidR="00096D5C">
        <w:t>combined conventional and modified TT groups</w:t>
      </w:r>
      <w:bookmarkEnd w:id="9"/>
      <w:r w:rsidR="00096D5C">
        <w:t xml:space="preserve">.  </w:t>
      </w:r>
    </w:p>
    <w:p w14:paraId="31440CC7" w14:textId="744EDE64" w:rsidR="00364A53" w:rsidRDefault="0024262E" w:rsidP="00A010B4">
      <w:r w:rsidRPr="0024262E">
        <w:t>Subgroup difference is non-significant (P=0.</w:t>
      </w:r>
      <w:r>
        <w:t>5</w:t>
      </w:r>
      <w:r w:rsidRPr="0024262E">
        <w:t>6)</w:t>
      </w:r>
      <w:bookmarkEnd w:id="8"/>
    </w:p>
    <w:p w14:paraId="10B6939F" w14:textId="1E7E4FE9" w:rsidR="00A010B4" w:rsidRDefault="00A010B4" w:rsidP="00A010B4"/>
    <w:p w14:paraId="6ECC4D5F" w14:textId="77777777" w:rsidR="00A010B4" w:rsidRPr="00A010B4" w:rsidRDefault="00A010B4" w:rsidP="00A010B4"/>
    <w:p w14:paraId="2E678DD8" w14:textId="77777777" w:rsidR="003365DD" w:rsidRDefault="003365DD" w:rsidP="00AD7EE8">
      <w:pPr>
        <w:jc w:val="center"/>
        <w:rPr>
          <w:b/>
          <w:bCs/>
        </w:rPr>
      </w:pPr>
    </w:p>
    <w:p w14:paraId="7970AC7B" w14:textId="0E8E892A" w:rsidR="00AD7EE8" w:rsidRDefault="00A010B4" w:rsidP="00394F09">
      <w:pPr>
        <w:jc w:val="center"/>
        <w:rPr>
          <w:b/>
          <w:bCs/>
        </w:rPr>
      </w:pPr>
      <w:r>
        <w:rPr>
          <w:b/>
          <w:bCs/>
        </w:rPr>
        <w:lastRenderedPageBreak/>
        <w:t>Additional</w:t>
      </w:r>
      <w:r w:rsidR="00AD7EE8">
        <w:rPr>
          <w:b/>
          <w:bCs/>
        </w:rPr>
        <w:t xml:space="preserve"> file </w:t>
      </w:r>
      <w:r w:rsidR="00630807">
        <w:rPr>
          <w:b/>
          <w:bCs/>
        </w:rPr>
        <w:t>8</w:t>
      </w:r>
      <w:r w:rsidR="00AD7EE8" w:rsidRPr="00665C94">
        <w:rPr>
          <w:b/>
          <w:bCs/>
        </w:rPr>
        <w:t xml:space="preserve">: </w:t>
      </w:r>
      <w:r w:rsidR="00AD7EE8">
        <w:rPr>
          <w:b/>
          <w:bCs/>
        </w:rPr>
        <w:t xml:space="preserve">(Fig. </w:t>
      </w:r>
      <w:r w:rsidR="004637B7">
        <w:rPr>
          <w:b/>
          <w:bCs/>
        </w:rPr>
        <w:t>b</w:t>
      </w:r>
      <w:r w:rsidR="00AD7EE8">
        <w:rPr>
          <w:b/>
          <w:bCs/>
        </w:rPr>
        <w:t xml:space="preserve">) </w:t>
      </w:r>
      <w:r w:rsidR="00AD7EE8" w:rsidRPr="00AD7EE8">
        <w:rPr>
          <w:b/>
          <w:bCs/>
        </w:rPr>
        <w:t>Subgroup analys</w:t>
      </w:r>
      <w:r w:rsidR="00AD7EE8">
        <w:rPr>
          <w:b/>
          <w:bCs/>
        </w:rPr>
        <w:t>i</w:t>
      </w:r>
      <w:r w:rsidR="00AD7EE8" w:rsidRPr="00AD7EE8">
        <w:rPr>
          <w:b/>
          <w:bCs/>
        </w:rPr>
        <w:t>s by modifications to TT technique {conventional TT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cTT</w:t>
      </w:r>
      <w:proofErr w:type="spellEnd"/>
      <w:r>
        <w:rPr>
          <w:b/>
          <w:bCs/>
        </w:rPr>
        <w:t>)</w:t>
      </w:r>
      <w:r w:rsidR="00AD7EE8" w:rsidRPr="00AD7EE8">
        <w:rPr>
          <w:b/>
          <w:bCs/>
        </w:rPr>
        <w:t xml:space="preserve"> vs modified TT (</w:t>
      </w:r>
      <w:proofErr w:type="spellStart"/>
      <w:r w:rsidR="00AD7EE8" w:rsidRPr="00AD7EE8">
        <w:rPr>
          <w:b/>
          <w:bCs/>
        </w:rPr>
        <w:t>mTT</w:t>
      </w:r>
      <w:proofErr w:type="spellEnd"/>
      <w:r w:rsidR="00AD7EE8" w:rsidRPr="00AD7EE8">
        <w:rPr>
          <w:b/>
          <w:bCs/>
        </w:rPr>
        <w:t xml:space="preserve">)} </w:t>
      </w:r>
      <w:r w:rsidR="00394F09">
        <w:rPr>
          <w:b/>
          <w:bCs/>
        </w:rPr>
        <w:t>in</w:t>
      </w:r>
      <w:r w:rsidR="00394F09" w:rsidRPr="0011194D">
        <w:rPr>
          <w:b/>
          <w:bCs/>
        </w:rPr>
        <w:t xml:space="preserve"> Femoral aperture position perpendicular to BL</w:t>
      </w:r>
      <w:r w:rsidR="00394F09">
        <w:rPr>
          <w:b/>
          <w:bCs/>
        </w:rPr>
        <w:t xml:space="preserve"> measured by quadrant method on CT</w:t>
      </w:r>
    </w:p>
    <w:p w14:paraId="0218B2A2" w14:textId="06D7E3CF" w:rsidR="004A5C28" w:rsidRPr="00B93519" w:rsidRDefault="004A5C28" w:rsidP="00B93519">
      <w:pPr>
        <w:jc w:val="center"/>
        <w:rPr>
          <w:b/>
          <w:bCs/>
        </w:rPr>
      </w:pPr>
    </w:p>
    <w:p w14:paraId="50C24427" w14:textId="17D7E481" w:rsidR="00090778" w:rsidRDefault="00090778" w:rsidP="00586454">
      <w:r w:rsidRPr="00090778">
        <w:rPr>
          <w:noProof/>
          <w:lang w:val="en-IN" w:eastAsia="en-IN"/>
        </w:rPr>
        <w:drawing>
          <wp:inline distT="0" distB="0" distL="0" distR="0" wp14:anchorId="5065D811" wp14:editId="23B43EB2">
            <wp:extent cx="5943600" cy="3319780"/>
            <wp:effectExtent l="0" t="0" r="0" b="0"/>
            <wp:docPr id="3" name="Picture 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B2C1D" w14:textId="4D8B025A" w:rsidR="00364A53" w:rsidRDefault="0014759F" w:rsidP="0014759F">
      <w:r>
        <w:t xml:space="preserve">(AM+OI) </w:t>
      </w:r>
      <w:r w:rsidRPr="0014759F">
        <w:t xml:space="preserve">combined </w:t>
      </w:r>
      <w:r>
        <w:t xml:space="preserve">AM </w:t>
      </w:r>
      <w:r w:rsidRPr="0014759F">
        <w:t xml:space="preserve"> and</w:t>
      </w:r>
      <w:r>
        <w:t xml:space="preserve"> OI</w:t>
      </w:r>
      <w:r w:rsidRPr="0014759F">
        <w:t xml:space="preserve"> groups</w:t>
      </w:r>
    </w:p>
    <w:p w14:paraId="7410727E" w14:textId="47BDED08" w:rsidR="00586454" w:rsidRDefault="00586454" w:rsidP="00586454">
      <w:r w:rsidRPr="00586454">
        <w:t>Subgroup difference is significant (P</w:t>
      </w:r>
      <w:r>
        <w:t>&lt; 0.00001</w:t>
      </w:r>
      <w:r w:rsidRPr="00586454">
        <w:t>).</w:t>
      </w:r>
      <w:r w:rsidRPr="00586454">
        <w:rPr>
          <w:rFonts w:ascii="Times New Roman" w:hAnsi="Times New Roman" w:cs="Times New Roman"/>
          <w:sz w:val="28"/>
          <w:szCs w:val="28"/>
        </w:rPr>
        <w:t xml:space="preserve"> </w:t>
      </w:r>
      <w:r>
        <w:t>M</w:t>
      </w:r>
      <w:r w:rsidRPr="00586454">
        <w:t>odifications</w:t>
      </w:r>
      <w:r>
        <w:t xml:space="preserve"> to TT technique </w:t>
      </w:r>
      <w:r w:rsidRPr="00586454">
        <w:t xml:space="preserve">had </w:t>
      </w:r>
      <w:r>
        <w:t xml:space="preserve">an </w:t>
      </w:r>
      <w:r w:rsidRPr="00586454">
        <w:t>effect of 1</w:t>
      </w:r>
      <w:r w:rsidR="00B93519">
        <w:t>3</w:t>
      </w:r>
      <w:r w:rsidRPr="00586454">
        <w:t xml:space="preserve">% on the </w:t>
      </w:r>
      <w:r>
        <w:t xml:space="preserve">aperture </w:t>
      </w:r>
      <w:r w:rsidRPr="00586454">
        <w:t>position perpendicular to BL (decreased the mean</w:t>
      </w:r>
      <w:r>
        <w:t xml:space="preserve"> </w:t>
      </w:r>
      <w:r w:rsidRPr="00586454">
        <w:t>difference from 1</w:t>
      </w:r>
      <w:r w:rsidR="00B93519">
        <w:t>5</w:t>
      </w:r>
      <w:r w:rsidRPr="00586454">
        <w:t xml:space="preserve"> % to 1.8 %).</w:t>
      </w:r>
      <w:r w:rsidR="00364A53">
        <w:t xml:space="preserve"> </w:t>
      </w:r>
    </w:p>
    <w:p w14:paraId="6A271B88" w14:textId="7388D07F" w:rsidR="003365DD" w:rsidRPr="00364A53" w:rsidRDefault="003365DD" w:rsidP="003365DD">
      <w:pPr>
        <w:rPr>
          <w:color w:val="FF0000"/>
          <w:sz w:val="16"/>
          <w:szCs w:val="16"/>
        </w:rPr>
      </w:pPr>
    </w:p>
    <w:p w14:paraId="79582EF5" w14:textId="5F412706" w:rsidR="003365DD" w:rsidRPr="003365DD" w:rsidRDefault="003365DD" w:rsidP="003365DD"/>
    <w:p w14:paraId="03074EE6" w14:textId="77777777" w:rsidR="003365DD" w:rsidRDefault="003365DD" w:rsidP="00586454"/>
    <w:p w14:paraId="0642F093" w14:textId="1E4C59CA" w:rsidR="00B93519" w:rsidRPr="00586454" w:rsidRDefault="00B93519" w:rsidP="00586454"/>
    <w:p w14:paraId="162127E8" w14:textId="77777777" w:rsidR="004A5C28" w:rsidRDefault="004A5C28" w:rsidP="00586454"/>
    <w:p w14:paraId="7CD2FC64" w14:textId="77777777" w:rsidR="004A5C28" w:rsidRDefault="004A5C28" w:rsidP="00050BA1">
      <w:pPr>
        <w:jc w:val="center"/>
      </w:pPr>
    </w:p>
    <w:p w14:paraId="651FBE76" w14:textId="77777777" w:rsidR="004A5C28" w:rsidRDefault="004A5C28" w:rsidP="00050BA1">
      <w:pPr>
        <w:jc w:val="center"/>
      </w:pPr>
    </w:p>
    <w:p w14:paraId="14D824F9" w14:textId="77777777" w:rsidR="004A5C28" w:rsidRDefault="004A5C28" w:rsidP="00050BA1">
      <w:pPr>
        <w:jc w:val="center"/>
      </w:pPr>
    </w:p>
    <w:p w14:paraId="28EEFFBD" w14:textId="3A6DE8FD" w:rsidR="004A5C28" w:rsidRDefault="004A5C28" w:rsidP="00EE0166"/>
    <w:p w14:paraId="4C095B8A" w14:textId="4C884A6C" w:rsidR="004A5C28" w:rsidRDefault="004A5C28" w:rsidP="00050BA1">
      <w:pPr>
        <w:jc w:val="center"/>
      </w:pPr>
    </w:p>
    <w:p w14:paraId="67D3795C" w14:textId="77777777" w:rsidR="004A5C28" w:rsidRDefault="004A5C28" w:rsidP="004A5C28">
      <w:pPr>
        <w:jc w:val="center"/>
      </w:pPr>
      <w:bookmarkStart w:id="10" w:name="_GoBack"/>
      <w:bookmarkEnd w:id="10"/>
    </w:p>
    <w:sectPr w:rsidR="004A5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AGaramond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05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BA9"/>
    <w:rsid w:val="00050BA1"/>
    <w:rsid w:val="00080BA9"/>
    <w:rsid w:val="00090778"/>
    <w:rsid w:val="00096D5C"/>
    <w:rsid w:val="0014759F"/>
    <w:rsid w:val="00147D3E"/>
    <w:rsid w:val="001A2B02"/>
    <w:rsid w:val="00211E29"/>
    <w:rsid w:val="0024262E"/>
    <w:rsid w:val="003365DD"/>
    <w:rsid w:val="00364A53"/>
    <w:rsid w:val="00377475"/>
    <w:rsid w:val="00394F09"/>
    <w:rsid w:val="004237C9"/>
    <w:rsid w:val="00451295"/>
    <w:rsid w:val="004637B7"/>
    <w:rsid w:val="00472C01"/>
    <w:rsid w:val="004A5C28"/>
    <w:rsid w:val="004B0959"/>
    <w:rsid w:val="00557FCE"/>
    <w:rsid w:val="0056269A"/>
    <w:rsid w:val="00586454"/>
    <w:rsid w:val="005D2CC7"/>
    <w:rsid w:val="0061530C"/>
    <w:rsid w:val="00630807"/>
    <w:rsid w:val="00665C94"/>
    <w:rsid w:val="006A3397"/>
    <w:rsid w:val="006F291A"/>
    <w:rsid w:val="00741328"/>
    <w:rsid w:val="00756862"/>
    <w:rsid w:val="007D240D"/>
    <w:rsid w:val="00817B70"/>
    <w:rsid w:val="008576B6"/>
    <w:rsid w:val="0091244A"/>
    <w:rsid w:val="00A010B4"/>
    <w:rsid w:val="00A0484C"/>
    <w:rsid w:val="00A25E68"/>
    <w:rsid w:val="00A53386"/>
    <w:rsid w:val="00AD7EE8"/>
    <w:rsid w:val="00B65156"/>
    <w:rsid w:val="00B93519"/>
    <w:rsid w:val="00BA7E47"/>
    <w:rsid w:val="00C85385"/>
    <w:rsid w:val="00D64DA4"/>
    <w:rsid w:val="00D77A8B"/>
    <w:rsid w:val="00E74C39"/>
    <w:rsid w:val="00EE0166"/>
    <w:rsid w:val="00FB5D65"/>
    <w:rsid w:val="00FE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3B78"/>
  <w15:chartTrackingRefBased/>
  <w15:docId w15:val="{0ED4F88C-E283-4777-9AAE-F3AE7F9E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65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D65"/>
    <w:pPr>
      <w:spacing w:after="0" w:line="240" w:lineRule="auto"/>
      <w:ind w:left="72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1244A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1244A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Grid12">
    <w:name w:val="Table Grid12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E016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hma</dc:creator>
  <cp:keywords/>
  <dc:description/>
  <cp:lastModifiedBy>Abirami R.</cp:lastModifiedBy>
  <cp:revision>23</cp:revision>
  <dcterms:created xsi:type="dcterms:W3CDTF">2020-12-06T19:06:00Z</dcterms:created>
  <dcterms:modified xsi:type="dcterms:W3CDTF">2022-03-02T19:06:00Z</dcterms:modified>
</cp:coreProperties>
</file>